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016E6" w14:textId="77777777" w:rsidR="00CB73E5" w:rsidRPr="00741409" w:rsidRDefault="00CB73E5" w:rsidP="00CB73E5">
      <w:pPr>
        <w:adjustRightInd w:val="0"/>
        <w:outlineLvl w:val="3"/>
        <w:rPr>
          <w:sz w:val="22"/>
          <w:szCs w:val="22"/>
        </w:rPr>
      </w:pPr>
      <w:bookmarkStart w:id="0" w:name="_Toc179467300"/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列表</w:t>
      </w:r>
      <w:r w:rsidRPr="00741409">
        <w:rPr>
          <w:color w:val="000000"/>
          <w:sz w:val="22"/>
          <w:szCs w:val="22"/>
          <w:shd w:val="clear" w:color="auto" w:fill="FFFFFF"/>
        </w:rPr>
        <w:t xml:space="preserve">1-1 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试验完成情况列表</w:t>
      </w:r>
      <w:r w:rsidRPr="00741409">
        <w:rPr>
          <w:color w:val="000000"/>
          <w:sz w:val="22"/>
          <w:szCs w:val="22"/>
          <w:shd w:val="clear" w:color="auto" w:fill="FFFFFF"/>
        </w:rPr>
        <w:t>(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随机入组受试者</w:t>
      </w:r>
      <w:r w:rsidRPr="00741409">
        <w:rPr>
          <w:color w:val="000000"/>
          <w:sz w:val="22"/>
          <w:szCs w:val="22"/>
          <w:shd w:val="clear" w:color="auto" w:fill="FFFFFF"/>
        </w:rPr>
        <w:t>)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9"/>
        <w:gridCol w:w="449"/>
        <w:gridCol w:w="674"/>
        <w:gridCol w:w="899"/>
        <w:gridCol w:w="1347"/>
        <w:gridCol w:w="3143"/>
        <w:gridCol w:w="895"/>
      </w:tblGrid>
      <w:tr w:rsidR="00CB73E5" w14:paraId="4C7D530F" w14:textId="77777777" w:rsidTr="000C7645">
        <w:trPr>
          <w:cantSplit/>
          <w:tblHeader/>
        </w:trPr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77CB232F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组别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4711B3AA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中心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0D2668B0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随机号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158AD8F2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完成试验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0AB16773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退出研究日期</w:t>
            </w:r>
          </w:p>
        </w:tc>
        <w:tc>
          <w:tcPr>
            <w:tcW w:w="18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52DA6EB5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退出原因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20D5FDFB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否破盲</w:t>
            </w:r>
          </w:p>
        </w:tc>
      </w:tr>
      <w:tr w:rsidR="00CB73E5" w14:paraId="7DD08D9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84E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DD0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498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092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B0B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42DD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FDF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8BF4CD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456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6A6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65D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E7B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D62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CC08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3B7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2C0083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F7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908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A3D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D146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485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5C7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0ED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6F6C6B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72B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53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D7B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141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5BD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4048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F96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944B23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24F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8D0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313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1A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E0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CB33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4FC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6E7B05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4D7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E7C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843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6D9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否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821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80D8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依从性差</w:t>
            </w:r>
            <w:r>
              <w:rPr>
                <w:color w:val="000000"/>
                <w:szCs w:val="21"/>
              </w:rPr>
              <w:t xml:space="preserve">: </w:t>
            </w:r>
            <w:r>
              <w:rPr>
                <w:rFonts w:hint="eastAsia"/>
                <w:color w:val="000000"/>
                <w:szCs w:val="21"/>
              </w:rPr>
              <w:t>拒绝出组检查，未查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B91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否</w:t>
            </w:r>
          </w:p>
        </w:tc>
      </w:tr>
      <w:tr w:rsidR="00CB73E5" w14:paraId="279B433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BA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FDE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B73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02F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E87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4BF8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EB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EF6CCE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EC4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C6B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A0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E7E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763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407F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17F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B67C52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009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AFF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606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D2D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97E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108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C09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F2ABFC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44F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CA5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7FB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65B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74C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EDDC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F20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9865EB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C04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0F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E35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9EA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B8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C15D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E0C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80DE09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71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48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81D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122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1AA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4620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C7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F0F22E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D6F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5C8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86A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7F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0F4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F304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CE7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531CBE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A4C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9D6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870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02C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A5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30D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F51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BCAEC4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88A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451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ECD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CF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C8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B0D1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26D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19E6D2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7FA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1C0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19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C55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2E1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66B0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5A6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4FF8AF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D81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A58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74F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1F2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0E9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9724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74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24EB98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231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839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354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F5C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2D8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7944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F5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026C1A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FA6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1EE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45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5F2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B6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6504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2CE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E09940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026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18F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DD4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1E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DC2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2142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FE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5125D6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FE6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E35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BD9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47D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8F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CBF3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FF8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9DE0F7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50E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3A0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8B6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37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1C3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301D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70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B61096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BF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04E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39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7DF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010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D8F3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B40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5BA20B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71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CFD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27B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A04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095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0B86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50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0F03B5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82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F7C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1B3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8C1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723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ABF8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224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B5C985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215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1E0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78D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877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004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6315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F6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CA4794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CC8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45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44C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73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B12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F759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AA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73F1A1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D07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63A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623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6E8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015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5E24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6DD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9DB3E1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89C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7D0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4A9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107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31F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B256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675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400F19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AA0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98C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2C6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72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539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2F5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435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9557CF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0C1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E82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CD7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634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0C3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E2C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8D8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DD450C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898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329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FFB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0B5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0FA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4EE9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2E0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D420B8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AC0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9E7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3DC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E50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977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B53D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CBB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04C01D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0F5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10A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6BB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B3D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345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C44D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9DB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393514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01A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222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242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0E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A93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8D51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3BA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518F49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2BB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5B2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CEF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395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22E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4C08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A40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61CBEA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D1C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CFD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62C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742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00A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B6A7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F5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4B80F1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A43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673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518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6D3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587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72A9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8DB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F653AF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BB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939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4F2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F26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515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CE6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CF8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BDFBA4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2E98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669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BF4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D64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0A9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4035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131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71AC6D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A8C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2D4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D4D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1A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C4E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0076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86F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884A85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13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B71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9AB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4FA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653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C7CC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BFE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CECDC6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A74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B33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2F6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E53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3F4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766F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6B1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F9AC57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0E1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9AC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D85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DF9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081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6267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FF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611733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570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5F5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3D3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B44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ACB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84DE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1BB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A3EA4B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DB4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939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97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AB2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FDC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D028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813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4DB49D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120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88E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3B0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398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826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22F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87B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BBCB7B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C8F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0C0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79B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4DA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54D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A111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F96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484130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0D0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13E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030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16A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18B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4082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A51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3C4F49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B02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D9F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5B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01D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581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26F0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9A6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1288B2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89F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65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9EE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0F1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01F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47BB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C02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40BB4A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EF6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14F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66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C0D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299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EB3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0A6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F3CC53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F17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114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0C4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9D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EF7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5DD8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00C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E84001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6E8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164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81F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76C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2FB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C3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453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B9957E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442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ABD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DC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CD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DE6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031D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484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F37C83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76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49B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5BA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33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6F6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FEA4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C7B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EDD366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8A9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9D4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173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BCD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986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6B8C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A85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62B093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BF7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09D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449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58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E81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52C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3B0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E7B7A9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E6E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8FD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94E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730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879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65A7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92D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3BC781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A3B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BB4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578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C52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C2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CAA1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6E2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1DDC38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85E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90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72B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AEC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BF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B080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6E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BBA077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3D0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AC3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6D96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F32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F8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EE36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659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5FC517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7B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C6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D0E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70D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771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2FFD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E16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98FEA1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E02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1DB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4E5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E93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AB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3C2F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82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3D16F6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442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19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CBF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B4E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02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E04A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542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AB10BB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C42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F42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4E3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99B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C73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D561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22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25F357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A68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809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488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460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25F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7F86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206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E52728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3B4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480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63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C38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138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9238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435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FDB1D3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0C6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519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9B3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6B8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F9E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078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CE0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2B4802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18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B74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248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40F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5E4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E7E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F3B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AFF421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522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C3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03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B8A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5D7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9A38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D5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508AF7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EF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1B1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335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270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0DA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08C8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B1B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1E9C6D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F91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0E6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997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E3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165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D8FD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42B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0BA6A9F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E88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60C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BE7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5B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FB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FD92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BC1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24064E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0E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331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F9E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FA0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8F7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B1FB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8A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18FF74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AD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491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61B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517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09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F23D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E5D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70D282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F01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855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7A4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A67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D6A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B59A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C4E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4B74F3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A27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190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A29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19A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26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189F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7F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E7EA86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634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AAE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990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6AC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7D0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93C8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41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8AF680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36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496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A74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0E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5B9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C10D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F1F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726DEF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68A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754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957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863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27E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9392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326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AFB935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4BE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44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B1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48B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482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191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2BA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37ED56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FC3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612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761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7C2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87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B06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C6E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3D6D89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CF0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958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721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3EC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19F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5B9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D8F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EA73AC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068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7FC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E2A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D8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027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C4B6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AF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CA3B62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71C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06D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E0C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CBC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CD2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E3B5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72A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415320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F9F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982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B87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E01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B9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B6F3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6D6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91F58E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C6E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B09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F3E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ED6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8BA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4434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33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B243D7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359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743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20E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237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8F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FC72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83A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573380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771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952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6AE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2B4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1B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1C49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FBF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BFE3DB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8B6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51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C9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A4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19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B5E2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868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64AF40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20C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A79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640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4FB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229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D76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F7A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C6B9D6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020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07A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96E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90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A9C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FB34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E90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EA94D7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284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349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29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852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58F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DF14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DB5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01459B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C9C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41A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677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DDF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B02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FB20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E69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D95891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76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6A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9B4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590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382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CDC2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606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AA1704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A32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E48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0F4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1B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99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242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D45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D8A0EB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D80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1E2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4A2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58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385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EB4C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A7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0E7DE7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278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150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84B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310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87B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F5B4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D2A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642063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E0D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1E0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7E5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E80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C22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5E2B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67B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B71E47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62C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4C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0F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FDA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C53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DD3E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656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ECC285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735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F66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A62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C69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6DB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789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528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EEF000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4EE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403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C59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2F7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FB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DA69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DE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E05307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1FA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F3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FAB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43F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7BF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C5A9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23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F7247E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3F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4F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3C0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EDF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EE8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6C7F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C4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ECEB2D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C6C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B0F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4AD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6F6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2D5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753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FF4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FE61BD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06D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DF2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9A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D5B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B10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4FA5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4D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559BDB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739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05C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BEC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1F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3BD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35CF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155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A4DADB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69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675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2FF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E7D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F9F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72C4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B32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7E3D963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92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3D1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B3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62B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B9E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8DF7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095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47761D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7AA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BE3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0B9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A69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B41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7DCF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3AD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462DA8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F8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317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AA2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D58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921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B04E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803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B1BA4F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6DA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A1E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946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4A8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98C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867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4F2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243D64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53A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D65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D0D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B22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569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BE6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E5D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BD6499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113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313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F3E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3D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CF2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13E6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488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C979DD1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272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D9C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8CE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CC9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6CA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0F6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74F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DF2F61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E3F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481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1E6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7C1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4C1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6C9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886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FACB67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82D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0AE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C70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6C2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AB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02D0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B56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900294F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42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EB1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EF6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035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4C8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2B6F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1E4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A66098F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D73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87B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277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90B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8D0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8592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0BC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894456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99D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775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B1E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3E9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47E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0F7C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E4B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06C267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6ED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0A3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A8B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4A8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000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B7FF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98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CD00F2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CD5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6D4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20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96C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5F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D5C4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995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392F99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1D6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97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BD0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459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F9B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795A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4E5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1A5D5EF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F14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38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F68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61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AD5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B0A5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795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4D99B6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CF2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6D6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6FE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B11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F08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2001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AD7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90710E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3C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831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094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D12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678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0938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99A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400A08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F57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AD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63E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798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DB9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20E7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252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020125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B2B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2E4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826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19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40B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5A82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012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E9DC3D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CB3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07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4DD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F93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563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9C6E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06F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6812BCF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E19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6C3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92B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D66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E00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C888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D4A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B6F45E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A94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910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C39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A6F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A23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72CE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2E6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4224294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A75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B3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41D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EE2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1C9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A04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77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14498C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0DC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749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603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B71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12B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FE86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3BC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0680B92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4CD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A3F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CFA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03C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F72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9962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1AF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78AFC2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091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04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F97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14D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E66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CF58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343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FFEC42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944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7DF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C17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7C8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599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9D0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2D3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E9D05D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6CF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A8D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2E5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497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23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810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A62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9CC9480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60A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96A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54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AD0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D4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8A8A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A66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CC50A2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9E7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5A7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9D9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6CC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191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6760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A5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C59742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3EA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97E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9FA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6D6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2D6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421D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31C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6B9E2E5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AD1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44B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F26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3D1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F9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2585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D4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5FF4349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210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90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20B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5F5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3C7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97C6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530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BA2CBEE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2A2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58F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B00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06B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33B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0B2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79C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0233CDD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621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32C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C1A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B8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D87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F9D4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1C3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5A7A5F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2CC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562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DBB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C17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00C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150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A40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AAC042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6F7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A1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D9D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F53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D8F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5E5C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DE9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57C27C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8AD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B62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07B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F07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A9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25AF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935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474554DC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EB3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342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54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C1F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69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258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5B1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68EB0C6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553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62F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8C9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E99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42D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26B7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126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00EC7F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65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15A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B3EE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8E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033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792D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958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3DF5A4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17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C77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2DF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283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FFA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C996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56F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15F9B626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715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E58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342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1F4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AF9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01E2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19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0A1E27E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D9E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403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D00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C56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40C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78C4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E72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D118617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DBA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8F5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1B0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49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ED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EF3F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7E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19EDEB9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21E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04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CC9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13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D09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EFFF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FC7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3DE113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326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012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ADC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F7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98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8D0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D74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3C42D3DA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7D8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99F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7E6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923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28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042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90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7D778ADB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206B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69AFD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4A7F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C7037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9E4BE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9231E" w14:textId="77777777" w:rsidR="00CB73E5" w:rsidRDefault="00CB73E5" w:rsidP="000C7645">
            <w:pPr>
              <w:keepNext/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5046D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</w:p>
        </w:tc>
      </w:tr>
      <w:tr w:rsidR="00CB73E5" w14:paraId="2978E1D8" w14:textId="77777777" w:rsidTr="000C7645">
        <w:trPr>
          <w:cantSplit/>
        </w:trPr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16FB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C5E3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C1EA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3E8F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1DEB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8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EA22A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3F5A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</w:tr>
    </w:tbl>
    <w:p w14:paraId="1D7CDE15" w14:textId="77777777" w:rsidR="00CB73E5" w:rsidRPr="00741409" w:rsidRDefault="00CB73E5" w:rsidP="00CB73E5">
      <w:pPr>
        <w:adjustRightInd w:val="0"/>
        <w:rPr>
          <w:color w:val="000000"/>
          <w:szCs w:val="21"/>
        </w:rPr>
      </w:pPr>
    </w:p>
    <w:p w14:paraId="5A609176" w14:textId="77777777" w:rsidR="00CB73E5" w:rsidRPr="00741409" w:rsidRDefault="00CB73E5" w:rsidP="00CB73E5">
      <w:pPr>
        <w:adjustRightInd w:val="0"/>
        <w:outlineLvl w:val="3"/>
        <w:rPr>
          <w:sz w:val="22"/>
          <w:szCs w:val="22"/>
        </w:rPr>
      </w:pPr>
      <w:bookmarkStart w:id="1" w:name="_Toc179467301"/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列表</w:t>
      </w:r>
      <w:r w:rsidRPr="00741409">
        <w:rPr>
          <w:color w:val="000000"/>
          <w:sz w:val="22"/>
          <w:szCs w:val="22"/>
          <w:shd w:val="clear" w:color="auto" w:fill="FFFFFF"/>
        </w:rPr>
        <w:t xml:space="preserve">1-2 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受试者人群划分详细列表</w:t>
      </w:r>
      <w:r w:rsidRPr="00741409">
        <w:rPr>
          <w:color w:val="000000"/>
          <w:sz w:val="22"/>
          <w:szCs w:val="22"/>
          <w:shd w:val="clear" w:color="auto" w:fill="FFFFFF"/>
        </w:rPr>
        <w:t>(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随机入组受试者</w:t>
      </w:r>
      <w:r w:rsidRPr="00741409">
        <w:rPr>
          <w:color w:val="000000"/>
          <w:sz w:val="22"/>
          <w:szCs w:val="22"/>
          <w:shd w:val="clear" w:color="auto" w:fill="FFFFFF"/>
        </w:rPr>
        <w:t>)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706"/>
        <w:gridCol w:w="1062"/>
        <w:gridCol w:w="530"/>
        <w:gridCol w:w="530"/>
        <w:gridCol w:w="530"/>
        <w:gridCol w:w="354"/>
        <w:gridCol w:w="3181"/>
      </w:tblGrid>
      <w:tr w:rsidR="00CB73E5" w14:paraId="7024CA21" w14:textId="77777777" w:rsidTr="000C7645">
        <w:trPr>
          <w:cantSplit/>
          <w:tblHeader/>
        </w:trPr>
        <w:tc>
          <w:tcPr>
            <w:tcW w:w="8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45B940CC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组别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6EF79F48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中心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2CA690CF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随机号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0D0E0E39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S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6F445CF2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PP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2CAEB19E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S</w:t>
            </w: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44E0BE0F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</w:t>
            </w:r>
          </w:p>
        </w:tc>
        <w:tc>
          <w:tcPr>
            <w:tcW w:w="1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7CE8201C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未入</w:t>
            </w:r>
            <w:r>
              <w:rPr>
                <w:color w:val="000000"/>
                <w:szCs w:val="21"/>
              </w:rPr>
              <w:t>PPS</w:t>
            </w:r>
            <w:r>
              <w:rPr>
                <w:rFonts w:hint="eastAsia"/>
                <w:color w:val="000000"/>
                <w:szCs w:val="21"/>
              </w:rPr>
              <w:t>原因</w:t>
            </w:r>
          </w:p>
        </w:tc>
      </w:tr>
      <w:tr w:rsidR="00CB73E5" w14:paraId="7A1CC40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B4C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FFA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F2A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EDE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9F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61C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FC4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DC21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ED3C57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A07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579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059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E55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700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90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A8B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B03F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B8C091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48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B30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802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48C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A34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A69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6A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4256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16EE29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53F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5A9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B04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CF4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6CD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05B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4B7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7A55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D9889F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832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B1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DA8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89E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5BF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E44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973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BF7A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9248BE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1FA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6D5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A85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7B5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A3C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633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DFD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2347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受试者拒绝出组检查</w:t>
            </w:r>
          </w:p>
        </w:tc>
      </w:tr>
      <w:tr w:rsidR="00CB73E5" w14:paraId="35EEFDF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81D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FE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79C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586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28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F0F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ACB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C7E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1759CF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137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D76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419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5FA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32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4A7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FA6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14B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073711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3FD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B0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901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2B4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4E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910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305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975A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A1B043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66E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D1F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2DD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414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78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39E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BA2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3C00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8AB0F0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CAD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368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D49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4DC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32C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A9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1D0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DBF2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C63C66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BC9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A4E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18E4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D46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3CE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EB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33A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687C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01A33B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FCA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0B2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92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D8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FEF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5C4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A80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32CC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9CB297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F21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543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9BE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B90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27B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233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B5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6E34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5F8B49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367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43B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6F6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DFC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D73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73C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49C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267E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83A388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54D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7048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63C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B41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75C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6E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C8C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E1CF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43F7F3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846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A33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7EA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F59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FE7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138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8B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CC7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20EB9B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F8C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A9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46A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2C9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783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77C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75C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42C2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4C4CD0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6C0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92D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F11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669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94A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59E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ADB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23C6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D5672F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B79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D9D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FB7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6E3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E14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46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58E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4986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BB01F6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645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C8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26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249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AB3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291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05C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BFE8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4B4734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108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E55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D1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74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E8C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18D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0B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E13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2FBEF7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7DC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086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510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8DD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8F6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CB7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BE8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F34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1D3DFB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C8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C1E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90B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710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13D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F44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1E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6F00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BA4D3B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A43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CA9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CBF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E95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9E6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6F3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772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0ED1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58D6F3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AE2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007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A60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EF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DDB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2AD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83E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2A0B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89F2C3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80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9A0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BA7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330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919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FDF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2F6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3D7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1D6C24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00A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200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F57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2B6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D95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C19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555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6BE1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75AAD2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732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068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911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06B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295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D30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8D0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EF6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26F38F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101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10A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9BC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54E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BFF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353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A4F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88C6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75473B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924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50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0EB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C89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B87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1E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490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6AEF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BCE833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B9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2AA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390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561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57E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EAA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59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9E1F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EDF63A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BCD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6A5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251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A76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DC5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8F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886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EDC8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E1479D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45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44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3BB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C5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E34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109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546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2278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5824BC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2B4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91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B26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0B0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FFA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D2F6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02C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7736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780C2E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298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D5D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F13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D99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E0C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32C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958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0595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EF07A4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50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76E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05C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AF3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E9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D28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EB0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79EB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56F9B2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6D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14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561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401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D1F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B15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465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6B30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BAE5CC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F8E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581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CF4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57A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8A4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0E6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6A5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41B7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150B08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B03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72B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EA8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FD1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243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503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900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0F26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7A66D4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64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61E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AA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92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7EA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D8E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502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0AB3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F01CEB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F0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52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755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FF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2B6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C2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7FF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062F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B2453D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3F7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347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4FD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515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4D3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D49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B9F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41E1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AB74A2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45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EFD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76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9AF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EFE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D9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26F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A66D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D24580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569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F31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718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091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B9C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10D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128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E6E9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B76689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52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1F8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BE7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D79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4FA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1E7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900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71D9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C91DC6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761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2A3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8DA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D7B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C18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344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72A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D05B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BAF3AC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062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C22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71F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B3B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1D7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5B2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4F9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AF39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2C6146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DA4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316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4D6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4E7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4C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BBC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974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71B7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2CE5AF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86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793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938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117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8E9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B81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8B7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29AE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3AC407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408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44E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D39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216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E3B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9BE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B82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4390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328359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30D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C29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ECE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71D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4C1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19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2A2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0F4B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2A9CCC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CD5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640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2A0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77B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C63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B8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CB4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2C48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C6EBA9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2AE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A85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9B2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12C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2A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E31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B27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795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63C629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A52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07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1D5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A0D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3C9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6E1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CE5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77F5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6DE272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E8FE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427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C40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44B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E3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258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92A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1C9F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D5E7CF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FF6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BB5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D61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4CC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711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995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5E2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CCB4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4E4B7D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CEF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6AD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494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4DA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FEE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D9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51A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0AA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50BD33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D3E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358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9CD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808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EAA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939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94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2EF8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7EF941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23E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34D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DB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05A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777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F22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28D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559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DFE89B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0E5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F08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579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29A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B52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9E1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6F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2E3E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559A0B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5CE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7A3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858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2F0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5B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388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5D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A354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AD2FD8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70C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565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1BE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F9A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CB6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EA7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8B1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F6C1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C583B62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52D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06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FFC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361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2E2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AA9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555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003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用药依从性为</w:t>
            </w:r>
            <w:r>
              <w:rPr>
                <w:color w:val="000000"/>
                <w:szCs w:val="21"/>
              </w:rPr>
              <w:t>57.14%</w:t>
            </w:r>
          </w:p>
        </w:tc>
      </w:tr>
      <w:tr w:rsidR="00CB73E5" w14:paraId="3F727F0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AE1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760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B0E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B2F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C5F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A81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8F5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0FD4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8BA7CD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82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18E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523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05D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8EC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470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3C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DFFC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964F6D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40E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1F9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6DC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316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C73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843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FC8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116D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62E3FF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D6D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AC6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F22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D30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5D7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8F3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C2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BE21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808EE6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A6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B9A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A21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BF2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09E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826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8B0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C774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4EE292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FD3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81B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658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843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181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D9E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84F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E152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F688EE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6D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FA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49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59A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42D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52D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02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EDFB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C33DCA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E2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988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41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0A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ECE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C50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AE6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A97F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243DCA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4E6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33C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63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C8F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8F9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2A9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D6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16F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CC16BD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423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A2C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2D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5D1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692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3D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05C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2793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7D8C94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281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125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9CC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304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E70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C8C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F5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58C6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7335ED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E6B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FA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151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9F1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B7D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E5A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868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71CA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F256EA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ABA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BEE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458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665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B3B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7CA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7AC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D60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1E4D32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1EB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3FF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9DB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E11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AC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BB7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377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5F5D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517DF8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66D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915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0D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C4C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645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6BA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BC1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C3EF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A749EA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7CD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6BC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F04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847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EC9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388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430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C31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F538392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831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7C4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B49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898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3F8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216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CAF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69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777F14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B2A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8FA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61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3D2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92A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885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705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D065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5DB9CE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FC5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791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4B6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CD5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BA9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D8A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0E3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92A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5CF2E4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F7A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D84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553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0EA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A3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F5F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088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9C2B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9FE212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77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8EA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72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9A5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DD8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E8E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48B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DAD4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328779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B18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93A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750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535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F70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D69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36A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AFF1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778095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171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21B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AF3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E03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CF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70D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229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4BD8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16FDF0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AF6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105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1FD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B6E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5E6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0E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794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437D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076031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C87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516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7A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E51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39F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4CE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26F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5A34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141DD6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115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0D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A57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AC8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2CA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D2D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237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BE4B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1B02D02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796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78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31A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D2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EEF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466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FC9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26F9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3F628B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52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59C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3D1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BF8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48B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83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EF0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F3F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153129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505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831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EC2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D9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173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252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E80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0964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359934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D06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DB0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618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D06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E6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E79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574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D06C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B9B6A5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2D6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97E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518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387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578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726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74F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223F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CA401A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B65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B17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E4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4F1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2AC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E7A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FEA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399E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CAEE2E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0D3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693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66D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518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02E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27F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1A4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120A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53380A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303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A87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8A8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5E2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E61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760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06C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C688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DD13DC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41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909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6F7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89D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BBB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FEB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70D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6F0D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7E5C55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C73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BD9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3D5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E71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7B8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850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0D6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60E7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81C308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194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239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65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AAD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814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B37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970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BED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354DA7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E46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98F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1EF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67A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948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DE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71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2F59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113CFF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E69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B55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506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A22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5CD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740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FBC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45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0CD7C1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ECD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2DC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FF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399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740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278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772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C56E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9C0C65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F02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001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4E7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21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EAB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61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A64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335B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E91D38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599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634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6A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84B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740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821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CA9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DFAF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D7CC33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D07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BC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C1A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F13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A94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267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6B4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812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752880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8DD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597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B28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12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9C4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2DA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C7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36B2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43698F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8E8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E67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350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36F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5D6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4A0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E15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21D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4CE948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6FD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2DD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7AB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85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AEC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7BA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651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5D23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EEC068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58F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B6C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74E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F5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A7F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7FE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3FD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9B47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74AAC9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33A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57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7D4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5F3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B23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05B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05F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BC75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8DE7E7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C1D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959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44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325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ABF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865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28F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58A7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93D35E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605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F25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B56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F8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480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8D8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E5B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E92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58215E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AEC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989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3D0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D77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7B8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51F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036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7FBC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3A426C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FCD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AE4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1E7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9F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AC1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EBA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687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255D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3765DD4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126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33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CD6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32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72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BCC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B38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1EAB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B8CE15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A3E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695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09F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FCA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A23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024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26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179D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94CB6A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E6A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6A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1AD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5B0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FF3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658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F74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5F74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F5E293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857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5A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DB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EC3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8B3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587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99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98F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EF5C2E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097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10A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631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E29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3FA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113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75B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B79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C6EB6B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3BD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AD2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D33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BCA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BFB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D8D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167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21A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F494E6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552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134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7A1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D6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B54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54A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B89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5BAB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EE733BE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1C7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4E9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FBD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4C1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483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3C1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AD9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810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11CDBF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8F0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91E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6DB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321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279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5A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8ED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A4E5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BB2645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F63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BFE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4F2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CD2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5BB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B53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B2F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C14A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A8D546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198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000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6D3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147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200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937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CE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E80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EBEA5F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C4F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7CD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B09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158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655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DDF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2A3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126E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7B526D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CF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2A7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6C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485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095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33E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215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2E7D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DD354E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F79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D09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C5D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275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3F1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DF2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513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C3B7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931FF0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D1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B35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F6B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9BF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71B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CF8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61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F093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BFFE8A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1FD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8FD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062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6F6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8EF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6C7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5E3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326A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AAADE7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E44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BEA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FD6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456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1A9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35A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69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30C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5B6E60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60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51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F81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393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8E0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A8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30E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623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CB48B4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2F6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2FE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E6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A67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9D2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52F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30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C055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7375ADC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0B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8EA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64D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DF4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333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F62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E33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35DE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57B5D5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59D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F5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19A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CAB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65F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500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98A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ED34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3C2FD3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804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584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391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E3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E7B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9E4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405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AD6E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1DF4B97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7E6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DB0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4F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14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3DF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833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F77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38A1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CC77E6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BFD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62B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833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885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E26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139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A03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2385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D5CD7E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FC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6C9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305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D24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50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5B0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7FE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933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8D6092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2B0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A95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0C1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CF4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A49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392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7D4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CD0E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D1236F5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9E6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055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561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602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087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BDD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765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2206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3373337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334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35C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93C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B74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338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970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4D5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B891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88C795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82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0C1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BF4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4E0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F3C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74A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1F5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2895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271003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06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20F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675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A42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4F0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AD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DD9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D23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9AAF6D2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11A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4A9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27A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A8E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A4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6E9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78A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649D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84F592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C7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2CA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39C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67E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438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F13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A69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9AD0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22E2367A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D14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EF7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B33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478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9E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86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A83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409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0B9AEF8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0BA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E0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C80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25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445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0E2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950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4486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FDDCE8D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A31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CB0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270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F08E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E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6E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724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72FB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620FF3F9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9E0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50A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81C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E3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9FE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F5D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1D4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1C7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3C944EA6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F8E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590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61B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B60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BCC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110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214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D02E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348EB6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A19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31D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32D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10C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F54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D70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9E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E644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4B60CC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AB2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A5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04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DC6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52C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5D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ADF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C92B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58C6B94B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486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D72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8AB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61E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F26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11C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F2A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3CDA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38A2B13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F62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092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B46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C25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0E6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24A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83F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6B56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4D081EDF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35F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080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A37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7B8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265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E6C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F3F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138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040AD440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54261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05642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A05B5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9C18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22A8A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6C98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DE7E8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67B08" w14:textId="77777777" w:rsidR="00CB73E5" w:rsidRDefault="00CB73E5" w:rsidP="000C7645">
            <w:pPr>
              <w:keepNext/>
              <w:adjustRightInd w:val="0"/>
              <w:rPr>
                <w:color w:val="000000"/>
                <w:szCs w:val="21"/>
              </w:rPr>
            </w:pPr>
          </w:p>
        </w:tc>
      </w:tr>
      <w:tr w:rsidR="00CB73E5" w14:paraId="7012B431" w14:textId="77777777" w:rsidTr="000C7645">
        <w:trPr>
          <w:cantSplit/>
        </w:trPr>
        <w:tc>
          <w:tcPr>
            <w:tcW w:w="8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7D55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55FA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8464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0D28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DF2D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F386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73C7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9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AA4B2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</w:tr>
    </w:tbl>
    <w:p w14:paraId="1897BA82" w14:textId="77777777" w:rsidR="00CB73E5" w:rsidRPr="00741409" w:rsidRDefault="00CB73E5" w:rsidP="00CB73E5">
      <w:pPr>
        <w:adjustRightInd w:val="0"/>
        <w:rPr>
          <w:color w:val="000000"/>
          <w:szCs w:val="21"/>
        </w:rPr>
      </w:pPr>
    </w:p>
    <w:p w14:paraId="0FDAC6B3" w14:textId="77777777" w:rsidR="00CB73E5" w:rsidRPr="00741409" w:rsidRDefault="00CB73E5" w:rsidP="00CB73E5">
      <w:pPr>
        <w:adjustRightInd w:val="0"/>
        <w:outlineLvl w:val="3"/>
        <w:rPr>
          <w:sz w:val="22"/>
          <w:szCs w:val="22"/>
        </w:rPr>
      </w:pPr>
      <w:bookmarkStart w:id="2" w:name="_Toc179467302"/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列表</w:t>
      </w:r>
      <w:r w:rsidRPr="00741409">
        <w:rPr>
          <w:color w:val="000000"/>
          <w:sz w:val="22"/>
          <w:szCs w:val="22"/>
          <w:shd w:val="clear" w:color="auto" w:fill="FFFFFF"/>
        </w:rPr>
        <w:t xml:space="preserve">1-3 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终止研究的受试者列表</w:t>
      </w:r>
      <w:r w:rsidRPr="00741409">
        <w:rPr>
          <w:color w:val="000000"/>
          <w:sz w:val="22"/>
          <w:szCs w:val="22"/>
          <w:shd w:val="clear" w:color="auto" w:fill="FFFFFF"/>
        </w:rPr>
        <w:t>(</w:t>
      </w:r>
      <w:r w:rsidRPr="00741409">
        <w:rPr>
          <w:rFonts w:hint="eastAsia"/>
          <w:color w:val="000000"/>
          <w:sz w:val="22"/>
          <w:szCs w:val="22"/>
          <w:shd w:val="clear" w:color="auto" w:fill="FFFFFF"/>
        </w:rPr>
        <w:t>随机入组受试者</w:t>
      </w:r>
      <w:r w:rsidRPr="00741409">
        <w:rPr>
          <w:color w:val="000000"/>
          <w:sz w:val="22"/>
          <w:szCs w:val="22"/>
          <w:shd w:val="clear" w:color="auto" w:fill="FFFFFF"/>
        </w:rPr>
        <w:t>)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7"/>
        <w:gridCol w:w="371"/>
        <w:gridCol w:w="569"/>
        <w:gridCol w:w="965"/>
        <w:gridCol w:w="1163"/>
        <w:gridCol w:w="2748"/>
        <w:gridCol w:w="768"/>
        <w:gridCol w:w="370"/>
        <w:gridCol w:w="234"/>
        <w:gridCol w:w="351"/>
      </w:tblGrid>
      <w:tr w:rsidR="00CB73E5" w14:paraId="2F79E022" w14:textId="77777777" w:rsidTr="000C7645">
        <w:trPr>
          <w:cantSplit/>
          <w:tblHeader/>
        </w:trPr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570580B7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组别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0927D575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中心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5834AF5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随机号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78375B2B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随机时间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7EB17428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退出研究日期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78C22654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退出原因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4B4551D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否服药</w:t>
            </w:r>
          </w:p>
        </w:tc>
        <w:tc>
          <w:tcPr>
            <w:tcW w:w="1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3D61592E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S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5AA71CC4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</w:t>
            </w:r>
          </w:p>
        </w:tc>
        <w:tc>
          <w:tcPr>
            <w:tcW w:w="1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BBBBB"/>
            <w:vAlign w:val="bottom"/>
          </w:tcPr>
          <w:p w14:paraId="580769FC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S</w:t>
            </w:r>
          </w:p>
        </w:tc>
      </w:tr>
      <w:tr w:rsidR="00CB73E5" w14:paraId="7AFA0E5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84E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07A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C0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593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14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37BA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C95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71B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843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A2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87178B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570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8E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8F3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657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E36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059C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FDD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49E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716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3CC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4C8CF4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00C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D2B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D776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A6B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34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E34E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FAD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A5F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C5C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51F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3E27E6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482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B7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A1A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5D2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7AA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4C32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49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AF0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013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9D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145320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8BC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59E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683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0BB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793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BCE7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CA1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864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DAC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651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D03D7DF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CE9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535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5A6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86F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1B9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CD0D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依从性差</w:t>
            </w:r>
            <w:r>
              <w:rPr>
                <w:color w:val="000000"/>
                <w:szCs w:val="21"/>
              </w:rPr>
              <w:t xml:space="preserve">: </w:t>
            </w:r>
            <w:r>
              <w:rPr>
                <w:rFonts w:hint="eastAsia"/>
                <w:color w:val="000000"/>
                <w:szCs w:val="21"/>
              </w:rPr>
              <w:t>拒绝出组检查，未查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5E8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91F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A55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B88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</w:tr>
      <w:tr w:rsidR="00CB73E5" w14:paraId="64CC059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D88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199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62F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729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AC5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239D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198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C73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334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BE1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C50CC0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F99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AF6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267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150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4CF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511B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65B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051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18E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301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EA2C4E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F2D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4AA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00C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617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66E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E38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C0D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A9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DB2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F3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ABA35A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A3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011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14E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B0F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55C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42A2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23C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E4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440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2C4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683F34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819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452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AB3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487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A3B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0DE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94C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098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7D5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31A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5D9EEA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807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7F2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AEF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333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F74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920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A16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90F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C5A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734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839B31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649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E87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0DE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F7D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686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214F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4F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5F9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8EE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40B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0A6843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7BA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8FF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50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14C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175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687D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58B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2FC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C0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8EA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C7FE09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FA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980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FF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D34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1A5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6024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15D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C2C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E42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702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9DEAE1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80F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694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C5B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C01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0C8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5B3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EF1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BA3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8D2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CE7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0B0E83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8F6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AFB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C04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65B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E5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10A5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73D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DA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4CA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2A9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510217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910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F6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7F4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5C3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C6C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096A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19F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F28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6CF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59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FBDB01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055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835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65D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E2D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A9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816E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403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F50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D97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FE7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5DB44D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A23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F0C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D8F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795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C22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596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3A9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EE1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D03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2FC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A0EE5C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B9E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F64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B14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D2A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1EE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EACE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CFB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C3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B3A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AE9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4E881D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25C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F56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C1C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4F6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C12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3FE0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647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BD4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7354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4D2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6F8D4A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97D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F50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319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B81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1D3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5016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395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FE0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EFC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B7D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77BE31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352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F42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339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0BC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86C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97E7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6B9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D55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480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82D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BD790B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394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DF7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A44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2DD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2F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584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2585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4D2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30C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87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A909A5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886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2BB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D73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2CE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21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08B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F07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74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96F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DA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F69B85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E49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53F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317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851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BCA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E2BE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C4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130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4D1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FE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B206B4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0E5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507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15F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6D2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82D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C4E8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EBD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AE9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4D3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60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7D30AC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008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B15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F9C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4B7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6DF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FF7C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107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EFA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F2C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18B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65607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1E9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8F3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E0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616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879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EB85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25A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7DE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F93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FD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365705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1B6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2ED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748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ACB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FD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2BFB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C1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EB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4A8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E97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663605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390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393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F1B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104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37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8337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87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914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6FB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F77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A4F77E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3A18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7AF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B43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E2D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0D0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97F3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1F4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4E0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5D8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5B2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BE2400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894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809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358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FAB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BE3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1112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ED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14D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EB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77C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0C363B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01D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3E4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7DC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E09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E16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3B1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225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3ED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37B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70E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4B25FE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463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73C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D42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CDA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AF7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992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AC7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0A5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5B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BA5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8BCA86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714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50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226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AB4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4AD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25ED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D63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E25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F84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313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8865E1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646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FDB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340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588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1C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D80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9F1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021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5F6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0BC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E586BD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40BE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A0A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C83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8E1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B4C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FA60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03C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5F1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D7B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762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F21E46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E64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5D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C76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8E9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195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7D7B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AB5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080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91A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62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B920AD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34B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6C7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DF7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F37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E73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FDD9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602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10E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176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FCD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586FD5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6D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416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2AE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350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CC66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497F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7A9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5AA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C55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F12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D8DE71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115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31F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E12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589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9F6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E12D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623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FB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DDA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990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CA6B86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7058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B80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08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2A9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FB6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A5F3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CF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9A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25E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7AB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FE593F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E2F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F20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6F5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2D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7B0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EA7C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874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B78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79A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FD3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5868C4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A21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85C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FBF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8EF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398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F9E2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261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F0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54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6A6B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CCD47D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4D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F48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EAB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C1E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59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0742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40E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B5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67A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91C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F58801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A4D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E2E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C18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36B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24A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0E51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A6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6D1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CD9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1BC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4027BD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70F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AF6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FB7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77F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86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A649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274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DD5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F1C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287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1750D8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4F9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86E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EF4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1D3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554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8887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864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4DA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62B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8F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E0B550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3D4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B36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8A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EBF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ABB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60D2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82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42F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E0D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6BC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E10586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941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352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4C38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EB7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E2F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20A5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44D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6BE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323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76B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37D99B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BCC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03B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723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86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C9F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0F56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357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FC0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9DC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843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8112FFF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FBD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584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492D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187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A25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AAD0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CA4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792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E9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DC0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19F7E0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B1A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E20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C03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C043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BB8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9827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EC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ABD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BD1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E7C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A86D99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2E1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F21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FFA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63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29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38C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78E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80F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E3A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645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F9D35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64C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1D6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03B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E42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CDC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C94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BAA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8A6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DC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661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3D3A09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E41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ACD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BAF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C6E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AF0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A8C4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3A6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E3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F48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986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BDBD8E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439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077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D6B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CDB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61E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27B9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BBC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0C0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D61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D63D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7D7841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D70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6D8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47A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E57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21C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EAA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91B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E8A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611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FB1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5DF5C7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241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C7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029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29B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6D4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F8D0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E0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1F0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9EA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3DE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278C5E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BF7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4B7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BF0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4F6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081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6D4E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1D2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DB6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1A8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2D6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F17399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D19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0E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260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295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874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41C4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D8E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28C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789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721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BDB4DA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9ED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D2A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B7F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88B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A39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A7EE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381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B98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31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E37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</w:tr>
      <w:tr w:rsidR="00CB73E5" w14:paraId="55C6F0D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EDD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23B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DBE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DC4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ED1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B8B5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D09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7A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606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757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337E06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276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7B7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F3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B33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800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1A31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B4F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3C6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B0B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4E4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F50A24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895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29D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4BA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73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52B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10AB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5D0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612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98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FAA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C0E5F2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DF8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AB7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9E1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091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7DF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9BF7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93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208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265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37F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530465F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57A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0A7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853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231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6C8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8ED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2E5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B57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79AA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538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8359EB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6B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88CE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2D3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90E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3C9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0981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822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593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9D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09C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165496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740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96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D0A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23B7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117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83B4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7AE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B85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16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078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2B4D0E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D6C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54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E6D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6FA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60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D4F3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443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FF6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3BD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3E2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52809F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A1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1F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752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3DE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08C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2AE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878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070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3D8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8DF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334882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2F9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994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D54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F68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D13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BCDE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683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1B15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DA9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206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421696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744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2E0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ED3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03C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39E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17E2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1E5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BB8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DA4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F6C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CF478F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66B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76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DCF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B4A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D7B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08B0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25A1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25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50B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077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5CC3EE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251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B37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F9C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415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8BA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51D6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676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724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019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06C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D9F869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548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405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AC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D6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0FC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6EBA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AFB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CE6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453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2AF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562888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57D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9CE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E1D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BD1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C6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AFA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9DA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8FB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8D0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23F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3D1230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56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试验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BDE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C7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B1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877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30B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0BA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FB7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5DC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B7C6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CA3565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8F3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5EF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B2C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9F3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DF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666B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28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AB0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C3D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EDA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8D4116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346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5DD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3D0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763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4A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88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2A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125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146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7DF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12D7CA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D43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5B15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25D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8D0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41B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B2B5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9F6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613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ACF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C1C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C1FC4A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39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143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DCB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1A5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95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C63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FA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27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ECA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076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13EB77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809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3E3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63C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B74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287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600C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7E6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FB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5FA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570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C22010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033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6AF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F02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862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7F1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FAF8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D57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D852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ACA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4DD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77D8E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EF5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3E5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EC7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DD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2F5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E825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BFF4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D2A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C87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421F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6D6A37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9A7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DD9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DAB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BFB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C6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7D1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4D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CAA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D2B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AE0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5DF709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A2F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2D3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DAB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E71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485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BD1C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C4E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365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01F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AE4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83FC8C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FD3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7BC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3C1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09A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E1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48DD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6F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FD1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00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401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56DD8D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5FF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360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1E3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71A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12E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3394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9F0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A9A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92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F3B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D21F7B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460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462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95E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96C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738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C97E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B4B4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4F4D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269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AE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637032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81F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F9E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1D7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C5F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F95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4F0C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737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75D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72C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523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EA807D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14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6DB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9292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D0F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B09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1218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FD4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706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FBE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51F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8B0C31F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BD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B69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E8B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C04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715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F238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2FE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716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3C0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ED0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A86ABD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A65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8FA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8F8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8141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7354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4DCB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3F0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816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8AB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505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B4D130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A23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976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A73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977A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4F5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1426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D5C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A21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51D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829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E9E5E8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FD3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CEF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D40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FDE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0B7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1F94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3C3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34E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F6EE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DB3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1DAAEF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D11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68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A60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972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C8A4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0CA9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9AB3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985E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339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A09E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3E656B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747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FDF5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6ED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223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812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1290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F83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E3B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D27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102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237313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9FC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B9F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1DD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B6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256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1F98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EEC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62A7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76B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FF7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00D5BF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7D6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E55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1BA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BAE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442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63D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B4B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E4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38E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3C2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7EF76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DB9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FC7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80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35E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E62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3609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E38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B52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C77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2D8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68080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5F0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18C0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697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8AF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48E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8D8F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699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5374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65B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EE2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6CAA9E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9D8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2EB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83E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234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EAE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E9FF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AB5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708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E2EE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B61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F0A2B1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3EB0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CB1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F97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ED7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0EA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083C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07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1CD8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727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57F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9C07BC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320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18C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550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800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8F8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C2E7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CFF1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31A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E38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348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2FCDEB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8C2F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BDF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11C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447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5BD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45C5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87E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38E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45C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377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4C3892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E6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684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3B2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C6D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713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24EFD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D3F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EEB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35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FCB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3E75FD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150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41C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AE7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8E0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3A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A492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544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2C1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027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924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6C193A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4605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0FF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955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563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540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15EC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E33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78B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B04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B6E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A32A9B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9447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4F6F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3BC0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04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AF4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DAE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DF5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220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45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EA4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B0ADEA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5E77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E72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FC0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737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6B7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BA5C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41F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0F2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8E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BD9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AE1972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D4C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F84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3DB6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435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767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96B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8FB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3F0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5AA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B76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EEBA5C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A83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1C8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3E3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5463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49E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8D6E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8E58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8F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8FB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2F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DADE47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3990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1DA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A469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2A21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200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D05A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DB8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B68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1E7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B50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DB216B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1B6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F3B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42E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7D23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836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011B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44F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C1F9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445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6F6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8A2468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E7B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0906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0C0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7C6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7D5B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FD55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8DD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93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445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4BF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396003F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833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392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6F3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733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6DA2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CD82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C0D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DC3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710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359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5102AC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45C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434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155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350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B02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E34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F18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DC4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19F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292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D43832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579D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028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7A9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5379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1B9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C3A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FF9D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0DB8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311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29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98EDF2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A11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7FC9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31BA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7CE5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404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E5A8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C7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8D6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68A8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3B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7D8C8A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366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8068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FE5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BF0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FBEB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4E2C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B3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C77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72A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7A2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E604DF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56C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1E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DB1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6B6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3-12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45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DCBD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193B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D2F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013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A3E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242361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B19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0B7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223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87B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4751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C1EC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4F5E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AA1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8F5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06F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E0DA77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4A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EB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247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EC3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884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E96F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2CDC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7C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87D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D43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B6A654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27E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A73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E90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95E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F22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47E9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9D07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F8A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5158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797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36A0014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45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26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82A6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F33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CAC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6982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865A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00B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621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295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F892DC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D74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A1B9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08B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E2B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B42C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E8A1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6E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75E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313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2AE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CDE773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D87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8F3A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7D7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E017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C70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397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59D1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55C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02F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6AA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90378D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FB5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1A3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EDB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D69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5C74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A8CF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FA7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B4CF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4BF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9EF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0F4E5ED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F08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3B2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2C82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597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66D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B393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F33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8156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B048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8F0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58A1CE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88AB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3B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0D0A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20E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44C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A385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0B9C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3BC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1C70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DAA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27DCB5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359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DAA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0820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816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28C4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B55D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98D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574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55CC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4EDA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8DABDB4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11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1A1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5AE3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A148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26B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5A6CB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AA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36BB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544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6DB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0E2437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C75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E410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098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DEE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411E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0403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0BC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A6E5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718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589C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BD252F3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33F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F2E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1B0E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D55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1-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474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C6B9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C76C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5AC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110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A35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9C675F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4E7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699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085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DA92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1E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0AD3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2F92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DB1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6FA0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24B1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900150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82D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04D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0D5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54F3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88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904A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3BF1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712C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816F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BDD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033A31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485F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514D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CBB4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018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8F3B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A168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0417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B6F8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37CD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83C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27EA77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42A5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8C03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2E6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D4B2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9A4C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2A38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1C5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3B4D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16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581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F5EB42D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B4C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1AE6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358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E57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F2D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EC01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CC24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5B19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A2C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D5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4F7B0F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30D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AD07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C06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7E89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2E45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9E45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A8D8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4C41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49CB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C44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5EF488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D5E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E719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8B70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337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BCC6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D5C1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3B66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A51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38D2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AE4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8F3A1C7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F8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0713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39F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E83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9EE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D651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B6BE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793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639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AC4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CC89369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24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56C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2212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DCD1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2175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55318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1A34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283D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776F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AD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C4F9AA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C1C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3CB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AB72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0B1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BCD1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8EA0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6676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AC7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17DF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288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19AA759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D45E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F4FB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2CE9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B60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E0D1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8CB46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B24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FCDA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138D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E5A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EA6CA2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EF2B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2E2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9572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22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920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45F54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9F9E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D07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1CA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E56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924C986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6B0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73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A4D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788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9F0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7BDA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7200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491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9C2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BA1A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6101C38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3F5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703E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CDE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76A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CD22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658E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CE3F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1687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1AE3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5600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73D3B08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7343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9F1F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4C3C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8BAA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EA74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481F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A067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5FB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5523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032E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72961C5C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727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9B0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56E6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053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DCE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E606E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63AB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8829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7709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81E0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CBB0F80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AD96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21DB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A567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BF1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5AC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C0123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4907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68BF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4EDD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5C3F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2C8EFC62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E939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1E06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9A3C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1DF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7954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6B63C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9F5C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6FFA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994A4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8004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458B17A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500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545A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ED1F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AD67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2-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1665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122A1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A4557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060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C0CB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D8B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931D425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D717C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7658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FEBA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125B0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FA29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140F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4780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EEED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3C50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A699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C23582B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466C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8E51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9B803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5335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E774E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3ACC0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70B2F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4BDD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41B6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B2125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43C721D1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A3E4A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48076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11811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51EEA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FCF94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B08B4" w14:textId="77777777" w:rsidR="00CB73E5" w:rsidRDefault="00CB73E5" w:rsidP="000C7645">
            <w:pPr>
              <w:keepNext/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9B41E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F92C7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EB8C0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2A380" w14:textId="77777777" w:rsidR="00CB73E5" w:rsidRDefault="00CB73E5" w:rsidP="000C7645">
            <w:pPr>
              <w:keepNext/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  <w:tr w:rsidR="00CB73E5" w14:paraId="5D60635E" w14:textId="77777777" w:rsidTr="000C7645">
        <w:trPr>
          <w:cantSplit/>
        </w:trPr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69313B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对照组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3928A4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CF006A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B4F8E5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4-03-1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148369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022AE2" w14:textId="77777777" w:rsidR="00CB73E5" w:rsidRDefault="00CB73E5" w:rsidP="000C7645">
            <w:pPr>
              <w:adjustRightInd w:val="0"/>
              <w:rPr>
                <w:color w:val="00000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3414D6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是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1055F2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BDF6A8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AC91C1" w14:textId="77777777" w:rsidR="00CB73E5" w:rsidRDefault="00CB73E5" w:rsidP="000C7645">
            <w:pPr>
              <w:adjustRightInd w:val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</w:t>
            </w:r>
          </w:p>
        </w:tc>
      </w:tr>
    </w:tbl>
    <w:p w14:paraId="55D0E736" w14:textId="77777777" w:rsidR="00CB73E5" w:rsidRDefault="00CB73E5" w:rsidP="00CB73E5">
      <w:pPr>
        <w:adjustRightInd w:val="0"/>
        <w:rPr>
          <w:color w:val="000000"/>
          <w:szCs w:val="21"/>
        </w:rPr>
      </w:pPr>
    </w:p>
    <w:p w14:paraId="4A42E932" w14:textId="77777777" w:rsidR="00CB73E5" w:rsidRPr="001441E4" w:rsidRDefault="00CB73E5" w:rsidP="00CB73E5">
      <w:pPr>
        <w:rPr>
          <w:rFonts w:eastAsiaTheme="minorEastAsia"/>
          <w:color w:val="000000" w:themeColor="text1"/>
        </w:rPr>
      </w:pPr>
    </w:p>
    <w:p w14:paraId="508BDBFD" w14:textId="77777777" w:rsidR="005377EC" w:rsidRDefault="005377EC">
      <w:pPr>
        <w:rPr>
          <w:rFonts w:hint="eastAsia"/>
        </w:rPr>
      </w:pPr>
    </w:p>
    <w:sectPr w:rsidR="00537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5A9F8" w14:textId="77777777" w:rsidR="00C94899" w:rsidRDefault="00C94899" w:rsidP="00CB73E5">
      <w:pPr>
        <w:rPr>
          <w:rFonts w:hint="eastAsia"/>
        </w:rPr>
      </w:pPr>
      <w:r>
        <w:separator/>
      </w:r>
    </w:p>
  </w:endnote>
  <w:endnote w:type="continuationSeparator" w:id="0">
    <w:p w14:paraId="15ADBC67" w14:textId="77777777" w:rsidR="00C94899" w:rsidRDefault="00C94899" w:rsidP="00CB73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宋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Roman 10cpi">
    <w:altName w:val="Lucida Console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734D3" w14:textId="77777777" w:rsidR="00C94899" w:rsidRDefault="00C94899" w:rsidP="00CB73E5">
      <w:pPr>
        <w:rPr>
          <w:rFonts w:hint="eastAsia"/>
        </w:rPr>
      </w:pPr>
      <w:r>
        <w:separator/>
      </w:r>
    </w:p>
  </w:footnote>
  <w:footnote w:type="continuationSeparator" w:id="0">
    <w:p w14:paraId="4292C246" w14:textId="77777777" w:rsidR="00C94899" w:rsidRDefault="00C94899" w:rsidP="00CB73E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54F0F"/>
    <w:multiLevelType w:val="multilevel"/>
    <w:tmpl w:val="C888C268"/>
    <w:lvl w:ilvl="0">
      <w:start w:val="1"/>
      <w:numFmt w:val="decimal"/>
      <w:suff w:val="space"/>
      <w:lvlText w:val="%1"/>
      <w:lvlJc w:val="left"/>
      <w:pPr>
        <w:ind w:left="397" w:hanging="397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BE2409"/>
    <w:multiLevelType w:val="hybridMultilevel"/>
    <w:tmpl w:val="EC92440E"/>
    <w:lvl w:ilvl="0" w:tplc="647A2F24">
      <w:start w:val="1"/>
      <w:numFmt w:val="decimal"/>
      <w:suff w:val="space"/>
      <w:lvlText w:val="6.4.7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D50C1E"/>
    <w:multiLevelType w:val="hybridMultilevel"/>
    <w:tmpl w:val="B4B4FBCA"/>
    <w:lvl w:ilvl="0" w:tplc="CFA0D10E">
      <w:start w:val="1"/>
      <w:numFmt w:val="chineseCountingThousand"/>
      <w:suff w:val="space"/>
      <w:lvlText w:val="列表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444EA2"/>
    <w:multiLevelType w:val="hybridMultilevel"/>
    <w:tmpl w:val="BF06D7AA"/>
    <w:lvl w:ilvl="0" w:tplc="CE40F730">
      <w:start w:val="1"/>
      <w:numFmt w:val="bullet"/>
      <w:lvlText w:val="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" w15:restartNumberingAfterBreak="0">
    <w:nsid w:val="15F46A30"/>
    <w:multiLevelType w:val="hybridMultilevel"/>
    <w:tmpl w:val="DE4EE4DA"/>
    <w:lvl w:ilvl="0" w:tplc="CE40F730">
      <w:start w:val="1"/>
      <w:numFmt w:val="bullet"/>
      <w:lvlText w:val="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5" w15:restartNumberingAfterBreak="0">
    <w:nsid w:val="1C3F5C24"/>
    <w:multiLevelType w:val="hybridMultilevel"/>
    <w:tmpl w:val="25742DD0"/>
    <w:lvl w:ilvl="0" w:tplc="CE40F730">
      <w:start w:val="1"/>
      <w:numFmt w:val="bullet"/>
      <w:lvlText w:val="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6" w15:restartNumberingAfterBreak="0">
    <w:nsid w:val="1DE929A6"/>
    <w:multiLevelType w:val="hybridMultilevel"/>
    <w:tmpl w:val="6D082424"/>
    <w:lvl w:ilvl="0" w:tplc="D6B8D6C0">
      <w:start w:val="1"/>
      <w:numFmt w:val="decimal"/>
      <w:suff w:val="space"/>
      <w:lvlText w:val="表2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F17D55"/>
    <w:multiLevelType w:val="hybridMultilevel"/>
    <w:tmpl w:val="590461F0"/>
    <w:lvl w:ilvl="0" w:tplc="532A002E">
      <w:start w:val="1"/>
      <w:numFmt w:val="decimal"/>
      <w:suff w:val="space"/>
      <w:lvlText w:val="5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164CC1"/>
    <w:multiLevelType w:val="hybridMultilevel"/>
    <w:tmpl w:val="B296CB90"/>
    <w:lvl w:ilvl="0" w:tplc="C26AE138">
      <w:start w:val="1"/>
      <w:numFmt w:val="decimal"/>
      <w:suff w:val="space"/>
      <w:lvlText w:val="表5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5A61A90"/>
    <w:multiLevelType w:val="hybridMultilevel"/>
    <w:tmpl w:val="707CD434"/>
    <w:lvl w:ilvl="0" w:tplc="518820FA">
      <w:start w:val="1"/>
      <w:numFmt w:val="bullet"/>
      <w:lvlText w:val=""/>
      <w:lvlJc w:val="left"/>
      <w:pPr>
        <w:tabs>
          <w:tab w:val="num" w:pos="839"/>
        </w:tabs>
        <w:ind w:left="855" w:hanging="42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28D82F85"/>
    <w:multiLevelType w:val="hybridMultilevel"/>
    <w:tmpl w:val="5D144AC8"/>
    <w:lvl w:ilvl="0" w:tplc="52D880FA">
      <w:start w:val="1"/>
      <w:numFmt w:val="decimal"/>
      <w:suff w:val="space"/>
      <w:lvlText w:val="列表4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BAC0DF2"/>
    <w:multiLevelType w:val="hybridMultilevel"/>
    <w:tmpl w:val="2070EEF8"/>
    <w:lvl w:ilvl="0" w:tplc="45121086">
      <w:start w:val="1"/>
      <w:numFmt w:val="decimal"/>
      <w:suff w:val="space"/>
      <w:lvlText w:val="表3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E400B9B"/>
    <w:multiLevelType w:val="hybridMultilevel"/>
    <w:tmpl w:val="DB805334"/>
    <w:lvl w:ilvl="0" w:tplc="D6B8D6C0">
      <w:start w:val="1"/>
      <w:numFmt w:val="decimal"/>
      <w:suff w:val="space"/>
      <w:lvlText w:val="表2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01E23CC"/>
    <w:multiLevelType w:val="hybridMultilevel"/>
    <w:tmpl w:val="E3143A4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4" w15:restartNumberingAfterBreak="0">
    <w:nsid w:val="349F7918"/>
    <w:multiLevelType w:val="hybridMultilevel"/>
    <w:tmpl w:val="E0CA32A6"/>
    <w:lvl w:ilvl="0" w:tplc="CE40F730">
      <w:start w:val="1"/>
      <w:numFmt w:val="bullet"/>
      <w:lvlText w:val="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FF0000"/>
      </w:rPr>
    </w:lvl>
    <w:lvl w:ilvl="1" w:tplc="04090019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5" w15:restartNumberingAfterBreak="0">
    <w:nsid w:val="39AE078A"/>
    <w:multiLevelType w:val="hybridMultilevel"/>
    <w:tmpl w:val="DC7C0A0E"/>
    <w:lvl w:ilvl="0" w:tplc="FF24CA50">
      <w:start w:val="1"/>
      <w:numFmt w:val="decimal"/>
      <w:suff w:val="space"/>
      <w:lvlText w:val="6.4.5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F822214"/>
    <w:multiLevelType w:val="hybridMultilevel"/>
    <w:tmpl w:val="231A23A0"/>
    <w:lvl w:ilvl="0" w:tplc="D27ED15A">
      <w:start w:val="1"/>
      <w:numFmt w:val="decimal"/>
      <w:suff w:val="space"/>
      <w:lvlText w:val="列表6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0303546"/>
    <w:multiLevelType w:val="hybridMultilevel"/>
    <w:tmpl w:val="F726F10E"/>
    <w:lvl w:ilvl="0" w:tplc="43360284">
      <w:start w:val="1"/>
      <w:numFmt w:val="decimal"/>
      <w:suff w:val="space"/>
      <w:lvlText w:val="5.1.%1"/>
      <w:lvlJc w:val="left"/>
      <w:pPr>
        <w:ind w:left="420" w:hanging="420"/>
      </w:pPr>
      <w:rPr>
        <w:rFonts w:hint="eastAsia"/>
      </w:rPr>
    </w:lvl>
    <w:lvl w:ilvl="1" w:tplc="6242075A">
      <w:start w:val="1"/>
      <w:numFmt w:val="decimal"/>
      <w:lvlText w:val="5.1.%2"/>
      <w:lvlJc w:val="left"/>
      <w:pPr>
        <w:ind w:left="36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780" w:hanging="420"/>
      </w:pPr>
    </w:lvl>
    <w:lvl w:ilvl="3" w:tplc="0409000F" w:tentative="1">
      <w:start w:val="1"/>
      <w:numFmt w:val="decimal"/>
      <w:lvlText w:val="%4."/>
      <w:lvlJc w:val="left"/>
      <w:pPr>
        <w:ind w:left="1200" w:hanging="420"/>
      </w:pPr>
    </w:lvl>
    <w:lvl w:ilvl="4" w:tplc="04090019" w:tentative="1">
      <w:start w:val="1"/>
      <w:numFmt w:val="lowerLetter"/>
      <w:lvlText w:val="%5)"/>
      <w:lvlJc w:val="left"/>
      <w:pPr>
        <w:ind w:left="1620" w:hanging="420"/>
      </w:pPr>
    </w:lvl>
    <w:lvl w:ilvl="5" w:tplc="0409001B" w:tentative="1">
      <w:start w:val="1"/>
      <w:numFmt w:val="lowerRoman"/>
      <w:lvlText w:val="%6."/>
      <w:lvlJc w:val="right"/>
      <w:pPr>
        <w:ind w:left="2040" w:hanging="420"/>
      </w:pPr>
    </w:lvl>
    <w:lvl w:ilvl="6" w:tplc="0409000F" w:tentative="1">
      <w:start w:val="1"/>
      <w:numFmt w:val="decimal"/>
      <w:lvlText w:val="%7."/>
      <w:lvlJc w:val="left"/>
      <w:pPr>
        <w:ind w:left="2460" w:hanging="420"/>
      </w:pPr>
    </w:lvl>
    <w:lvl w:ilvl="7" w:tplc="04090019" w:tentative="1">
      <w:start w:val="1"/>
      <w:numFmt w:val="lowerLetter"/>
      <w:lvlText w:val="%8)"/>
      <w:lvlJc w:val="left"/>
      <w:pPr>
        <w:ind w:left="2880" w:hanging="420"/>
      </w:pPr>
    </w:lvl>
    <w:lvl w:ilvl="8" w:tplc="0409001B" w:tentative="1">
      <w:start w:val="1"/>
      <w:numFmt w:val="lowerRoman"/>
      <w:lvlText w:val="%9."/>
      <w:lvlJc w:val="right"/>
      <w:pPr>
        <w:ind w:left="3300" w:hanging="420"/>
      </w:pPr>
    </w:lvl>
  </w:abstractNum>
  <w:abstractNum w:abstractNumId="18" w15:restartNumberingAfterBreak="0">
    <w:nsid w:val="40676952"/>
    <w:multiLevelType w:val="hybridMultilevel"/>
    <w:tmpl w:val="B1C4211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9" w15:restartNumberingAfterBreak="0">
    <w:nsid w:val="4C354F65"/>
    <w:multiLevelType w:val="hybridMultilevel"/>
    <w:tmpl w:val="6548D324"/>
    <w:lvl w:ilvl="0" w:tplc="9578A286">
      <w:start w:val="1"/>
      <w:numFmt w:val="decimal"/>
      <w:suff w:val="space"/>
      <w:lvlText w:val="列表2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EA25526"/>
    <w:multiLevelType w:val="hybridMultilevel"/>
    <w:tmpl w:val="D5105DA0"/>
    <w:lvl w:ilvl="0" w:tplc="37063DC4">
      <w:start w:val="1"/>
      <w:numFmt w:val="decimal"/>
      <w:suff w:val="space"/>
      <w:lvlText w:val="表4-%1"/>
      <w:lvlJc w:val="left"/>
      <w:pPr>
        <w:ind w:left="284" w:hanging="284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0C133BD"/>
    <w:multiLevelType w:val="hybridMultilevel"/>
    <w:tmpl w:val="C2BEA5EA"/>
    <w:lvl w:ilvl="0" w:tplc="D632C2E8">
      <w:start w:val="1"/>
      <w:numFmt w:val="decimal"/>
      <w:suff w:val="space"/>
      <w:lvlText w:val="6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113142A"/>
    <w:multiLevelType w:val="hybridMultilevel"/>
    <w:tmpl w:val="828A8198"/>
    <w:lvl w:ilvl="0" w:tplc="B8562B38">
      <w:start w:val="1"/>
      <w:numFmt w:val="decimal"/>
      <w:suff w:val="space"/>
      <w:lvlText w:val="列表3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1381DEE"/>
    <w:multiLevelType w:val="hybridMultilevel"/>
    <w:tmpl w:val="EEC21890"/>
    <w:lvl w:ilvl="0" w:tplc="C9125290">
      <w:start w:val="1"/>
      <w:numFmt w:val="decimal"/>
      <w:suff w:val="space"/>
      <w:lvlText w:val="4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2A4351F"/>
    <w:multiLevelType w:val="hybridMultilevel"/>
    <w:tmpl w:val="B418977A"/>
    <w:lvl w:ilvl="0" w:tplc="B832097A">
      <w:start w:val="1"/>
      <w:numFmt w:val="decimal"/>
      <w:suff w:val="space"/>
      <w:lvlText w:val="列表5-%1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477202D"/>
    <w:multiLevelType w:val="hybridMultilevel"/>
    <w:tmpl w:val="89201FC2"/>
    <w:lvl w:ilvl="0" w:tplc="322AFBA4">
      <w:start w:val="1"/>
      <w:numFmt w:val="decimal"/>
      <w:suff w:val="space"/>
      <w:lvlText w:val="6.4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33D7042"/>
    <w:multiLevelType w:val="hybridMultilevel"/>
    <w:tmpl w:val="88EE956E"/>
    <w:lvl w:ilvl="0" w:tplc="D6B8D6C0">
      <w:start w:val="1"/>
      <w:numFmt w:val="decimal"/>
      <w:suff w:val="space"/>
      <w:lvlText w:val="表2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7C07834"/>
    <w:multiLevelType w:val="hybridMultilevel"/>
    <w:tmpl w:val="F76C86DC"/>
    <w:lvl w:ilvl="0" w:tplc="0E8EB944">
      <w:start w:val="1"/>
      <w:numFmt w:val="decimal"/>
      <w:suff w:val="space"/>
      <w:lvlText w:val="图4-%1"/>
      <w:lvlJc w:val="left"/>
      <w:pPr>
        <w:ind w:left="420" w:hanging="420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A631CD2"/>
    <w:multiLevelType w:val="hybridMultilevel"/>
    <w:tmpl w:val="50FA02E0"/>
    <w:lvl w:ilvl="0" w:tplc="E4540460">
      <w:start w:val="1"/>
      <w:numFmt w:val="decimal"/>
      <w:suff w:val="space"/>
      <w:lvlText w:val="表1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CAB29B1"/>
    <w:multiLevelType w:val="hybridMultilevel"/>
    <w:tmpl w:val="02C833D0"/>
    <w:lvl w:ilvl="0" w:tplc="02668392">
      <w:start w:val="1"/>
      <w:numFmt w:val="decimal"/>
      <w:suff w:val="space"/>
      <w:lvlText w:val="6.4.2.%1"/>
      <w:lvlJc w:val="left"/>
      <w:pPr>
        <w:ind w:left="397" w:hanging="39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EC968F0"/>
    <w:multiLevelType w:val="hybridMultilevel"/>
    <w:tmpl w:val="9D2C0866"/>
    <w:lvl w:ilvl="0" w:tplc="9BF0EC58">
      <w:start w:val="1"/>
      <w:numFmt w:val="decimal"/>
      <w:suff w:val="space"/>
      <w:lvlText w:val="列表8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3292F94"/>
    <w:multiLevelType w:val="hybridMultilevel"/>
    <w:tmpl w:val="E5EC4130"/>
    <w:lvl w:ilvl="0" w:tplc="91B0A57A">
      <w:start w:val="1"/>
      <w:numFmt w:val="decimal"/>
      <w:suff w:val="space"/>
      <w:lvlText w:val="列表7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A7D4F08"/>
    <w:multiLevelType w:val="hybridMultilevel"/>
    <w:tmpl w:val="5A443B16"/>
    <w:lvl w:ilvl="0" w:tplc="48C2C502">
      <w:start w:val="1"/>
      <w:numFmt w:val="decimal"/>
      <w:suff w:val="space"/>
      <w:lvlText w:val="列表1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A8F1277"/>
    <w:multiLevelType w:val="hybridMultilevel"/>
    <w:tmpl w:val="8034EB82"/>
    <w:lvl w:ilvl="0" w:tplc="D6B8D6C0">
      <w:start w:val="1"/>
      <w:numFmt w:val="decimal"/>
      <w:suff w:val="space"/>
      <w:lvlText w:val="表2-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21262865">
    <w:abstractNumId w:val="14"/>
  </w:num>
  <w:num w:numId="2" w16cid:durableId="1293173050">
    <w:abstractNumId w:val="5"/>
  </w:num>
  <w:num w:numId="3" w16cid:durableId="826479514">
    <w:abstractNumId w:val="4"/>
  </w:num>
  <w:num w:numId="4" w16cid:durableId="1054964952">
    <w:abstractNumId w:val="3"/>
  </w:num>
  <w:num w:numId="5" w16cid:durableId="2091465303">
    <w:abstractNumId w:val="9"/>
  </w:num>
  <w:num w:numId="6" w16cid:durableId="1917474165">
    <w:abstractNumId w:val="18"/>
  </w:num>
  <w:num w:numId="7" w16cid:durableId="1885291467">
    <w:abstractNumId w:val="0"/>
  </w:num>
  <w:num w:numId="8" w16cid:durableId="1425952695">
    <w:abstractNumId w:val="7"/>
  </w:num>
  <w:num w:numId="9" w16cid:durableId="1019166291">
    <w:abstractNumId w:val="21"/>
  </w:num>
  <w:num w:numId="10" w16cid:durableId="2020161292">
    <w:abstractNumId w:val="25"/>
  </w:num>
  <w:num w:numId="11" w16cid:durableId="1924291328">
    <w:abstractNumId w:val="29"/>
  </w:num>
  <w:num w:numId="12" w16cid:durableId="443115982">
    <w:abstractNumId w:val="15"/>
  </w:num>
  <w:num w:numId="13" w16cid:durableId="1949506223">
    <w:abstractNumId w:val="23"/>
  </w:num>
  <w:num w:numId="14" w16cid:durableId="1380669605">
    <w:abstractNumId w:val="17"/>
  </w:num>
  <w:num w:numId="15" w16cid:durableId="578516660">
    <w:abstractNumId w:val="1"/>
  </w:num>
  <w:num w:numId="16" w16cid:durableId="581766134">
    <w:abstractNumId w:val="13"/>
  </w:num>
  <w:num w:numId="17" w16cid:durableId="146362551">
    <w:abstractNumId w:val="28"/>
  </w:num>
  <w:num w:numId="18" w16cid:durableId="602609374">
    <w:abstractNumId w:val="12"/>
  </w:num>
  <w:num w:numId="19" w16cid:durableId="130679379">
    <w:abstractNumId w:val="26"/>
  </w:num>
  <w:num w:numId="20" w16cid:durableId="1488397662">
    <w:abstractNumId w:val="11"/>
  </w:num>
  <w:num w:numId="21" w16cid:durableId="805658070">
    <w:abstractNumId w:val="20"/>
  </w:num>
  <w:num w:numId="22" w16cid:durableId="1377001053">
    <w:abstractNumId w:val="27"/>
  </w:num>
  <w:num w:numId="23" w16cid:durableId="1987126278">
    <w:abstractNumId w:val="8"/>
  </w:num>
  <w:num w:numId="24" w16cid:durableId="410854342">
    <w:abstractNumId w:val="24"/>
  </w:num>
  <w:num w:numId="25" w16cid:durableId="1528913259">
    <w:abstractNumId w:val="2"/>
  </w:num>
  <w:num w:numId="26" w16cid:durableId="625434225">
    <w:abstractNumId w:val="32"/>
  </w:num>
  <w:num w:numId="27" w16cid:durableId="1309825290">
    <w:abstractNumId w:val="10"/>
  </w:num>
  <w:num w:numId="28" w16cid:durableId="1648319736">
    <w:abstractNumId w:val="19"/>
  </w:num>
  <w:num w:numId="29" w16cid:durableId="747579845">
    <w:abstractNumId w:val="22"/>
  </w:num>
  <w:num w:numId="30" w16cid:durableId="1670979892">
    <w:abstractNumId w:val="16"/>
  </w:num>
  <w:num w:numId="31" w16cid:durableId="1878545797">
    <w:abstractNumId w:val="30"/>
  </w:num>
  <w:num w:numId="32" w16cid:durableId="1871331315">
    <w:abstractNumId w:val="31"/>
  </w:num>
  <w:num w:numId="33" w16cid:durableId="1319769272">
    <w:abstractNumId w:val="33"/>
  </w:num>
  <w:num w:numId="34" w16cid:durableId="3256697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E4"/>
    <w:rsid w:val="00171E43"/>
    <w:rsid w:val="003B5EE9"/>
    <w:rsid w:val="005377EC"/>
    <w:rsid w:val="005C2BD1"/>
    <w:rsid w:val="00722D88"/>
    <w:rsid w:val="008369E4"/>
    <w:rsid w:val="00B33AC0"/>
    <w:rsid w:val="00C94899"/>
    <w:rsid w:val="00CB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71934C-BB67-40B9-89C1-A4C522F0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3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369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836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69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69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69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69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69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8369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69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69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rsid w:val="00836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6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69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69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69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69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semiHidden/>
    <w:rsid w:val="008369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69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69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6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69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69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69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69E4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8369E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369E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36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369E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369E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B73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B73E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B7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B73E5"/>
    <w:rPr>
      <w:sz w:val="18"/>
      <w:szCs w:val="18"/>
    </w:rPr>
  </w:style>
  <w:style w:type="paragraph" w:customStyle="1" w:styleId="ParaCharCharCharCharCharCharChar">
    <w:name w:val="默认段落字体 Para Char Char Char Char Char Char Char"/>
    <w:basedOn w:val="a"/>
    <w:rsid w:val="00CB73E5"/>
    <w:rPr>
      <w:sz w:val="24"/>
    </w:rPr>
  </w:style>
  <w:style w:type="character" w:styleId="af3">
    <w:name w:val="Hyperlink"/>
    <w:uiPriority w:val="99"/>
    <w:rsid w:val="00CB73E5"/>
    <w:rPr>
      <w:color w:val="0000FF"/>
      <w:u w:val="single"/>
    </w:rPr>
  </w:style>
  <w:style w:type="paragraph" w:styleId="TOC1">
    <w:name w:val="toc 1"/>
    <w:basedOn w:val="a"/>
    <w:next w:val="a"/>
    <w:link w:val="TOC10"/>
    <w:autoRedefine/>
    <w:uiPriority w:val="39"/>
    <w:rsid w:val="00CB73E5"/>
    <w:pPr>
      <w:jc w:val="left"/>
    </w:pPr>
    <w:rPr>
      <w:rFonts w:ascii="Calibri" w:hAnsi="Calibri"/>
      <w:bCs/>
      <w:color w:val="0070C0"/>
      <w:sz w:val="24"/>
    </w:rPr>
  </w:style>
  <w:style w:type="character" w:customStyle="1" w:styleId="TOC10">
    <w:name w:val="TOC 1 字符"/>
    <w:basedOn w:val="a0"/>
    <w:link w:val="TOC1"/>
    <w:uiPriority w:val="39"/>
    <w:rsid w:val="00CB73E5"/>
    <w:rPr>
      <w:rFonts w:ascii="Calibri" w:eastAsia="宋体" w:hAnsi="Calibri" w:cs="Times New Roman"/>
      <w:bCs/>
      <w:color w:val="0070C0"/>
      <w:sz w:val="24"/>
      <w:szCs w:val="24"/>
    </w:rPr>
  </w:style>
  <w:style w:type="paragraph" w:styleId="TOC2">
    <w:name w:val="toc 2"/>
    <w:basedOn w:val="a"/>
    <w:next w:val="a"/>
    <w:autoRedefine/>
    <w:uiPriority w:val="39"/>
    <w:rsid w:val="00CB73E5"/>
    <w:pPr>
      <w:ind w:left="210"/>
      <w:jc w:val="left"/>
    </w:pPr>
    <w:rPr>
      <w:rFonts w:ascii="Calibri" w:hAnsi="Calibri"/>
      <w:color w:val="0070C0"/>
      <w:sz w:val="24"/>
      <w:szCs w:val="20"/>
    </w:rPr>
  </w:style>
  <w:style w:type="paragraph" w:styleId="af4">
    <w:name w:val="Date"/>
    <w:basedOn w:val="a"/>
    <w:next w:val="a"/>
    <w:link w:val="af5"/>
    <w:rsid w:val="00CB73E5"/>
    <w:pPr>
      <w:ind w:leftChars="2500" w:left="100"/>
    </w:pPr>
  </w:style>
  <w:style w:type="character" w:customStyle="1" w:styleId="af5">
    <w:name w:val="日期 字符"/>
    <w:basedOn w:val="a0"/>
    <w:link w:val="af4"/>
    <w:rsid w:val="00CB73E5"/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autoRedefine/>
    <w:uiPriority w:val="39"/>
    <w:rsid w:val="00CB73E5"/>
    <w:pPr>
      <w:ind w:left="420"/>
      <w:jc w:val="left"/>
    </w:pPr>
    <w:rPr>
      <w:rFonts w:ascii="Calibri" w:hAnsi="Calibri"/>
      <w:iCs/>
      <w:color w:val="0070C0"/>
      <w:sz w:val="24"/>
      <w:szCs w:val="20"/>
    </w:rPr>
  </w:style>
  <w:style w:type="character" w:customStyle="1" w:styleId="af6">
    <w:name w:val="文档结构图 字符"/>
    <w:basedOn w:val="a0"/>
    <w:link w:val="af7"/>
    <w:semiHidden/>
    <w:rsid w:val="00CB73E5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af7">
    <w:name w:val="Document Map"/>
    <w:basedOn w:val="a"/>
    <w:link w:val="af6"/>
    <w:semiHidden/>
    <w:rsid w:val="00CB73E5"/>
    <w:pPr>
      <w:shd w:val="clear" w:color="auto" w:fill="000080"/>
    </w:pPr>
  </w:style>
  <w:style w:type="character" w:customStyle="1" w:styleId="11">
    <w:name w:val="文档结构图 字符1"/>
    <w:basedOn w:val="a0"/>
    <w:uiPriority w:val="99"/>
    <w:semiHidden/>
    <w:rsid w:val="00CB73E5"/>
    <w:rPr>
      <w:rFonts w:ascii="Microsoft YaHei UI" w:eastAsia="Microsoft YaHei UI" w:hAnsi="Times New Roman" w:cs="Times New Roman"/>
      <w:sz w:val="18"/>
      <w:szCs w:val="18"/>
    </w:rPr>
  </w:style>
  <w:style w:type="paragraph" w:styleId="af8">
    <w:name w:val="annotation text"/>
    <w:basedOn w:val="a"/>
    <w:link w:val="af9"/>
    <w:semiHidden/>
    <w:rsid w:val="00CB73E5"/>
    <w:pPr>
      <w:jc w:val="left"/>
    </w:pPr>
    <w:rPr>
      <w:szCs w:val="20"/>
    </w:rPr>
  </w:style>
  <w:style w:type="character" w:customStyle="1" w:styleId="af9">
    <w:name w:val="批注文字 字符"/>
    <w:basedOn w:val="a0"/>
    <w:link w:val="af8"/>
    <w:semiHidden/>
    <w:rsid w:val="00CB73E5"/>
    <w:rPr>
      <w:rFonts w:ascii="Times New Roman" w:eastAsia="宋体" w:hAnsi="Times New Roman" w:cs="Times New Roman"/>
      <w:szCs w:val="20"/>
    </w:rPr>
  </w:style>
  <w:style w:type="character" w:styleId="afa">
    <w:name w:val="page number"/>
    <w:basedOn w:val="a0"/>
    <w:rsid w:val="00CB73E5"/>
  </w:style>
  <w:style w:type="character" w:customStyle="1" w:styleId="afb">
    <w:name w:val="批注框文本 字符"/>
    <w:basedOn w:val="a0"/>
    <w:link w:val="afc"/>
    <w:semiHidden/>
    <w:rsid w:val="00CB73E5"/>
    <w:rPr>
      <w:rFonts w:ascii="Times New Roman" w:eastAsia="宋体" w:hAnsi="Times New Roman" w:cs="Times New Roman"/>
      <w:sz w:val="18"/>
      <w:szCs w:val="18"/>
    </w:rPr>
  </w:style>
  <w:style w:type="paragraph" w:styleId="afc">
    <w:name w:val="Balloon Text"/>
    <w:basedOn w:val="a"/>
    <w:link w:val="afb"/>
    <w:semiHidden/>
    <w:rsid w:val="00CB73E5"/>
    <w:rPr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CB73E5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CharCharCharCharCharCharCharCharCharCharCharCharCharChar1Char">
    <w:name w:val="Char Char Char Char Char Char Char Char Char Char Char Char Char Char Char Char Char Char1 Char"/>
    <w:basedOn w:val="a"/>
    <w:rsid w:val="00CB73E5"/>
    <w:rPr>
      <w:sz w:val="24"/>
    </w:rPr>
  </w:style>
  <w:style w:type="paragraph" w:styleId="afd">
    <w:name w:val="Body Text"/>
    <w:basedOn w:val="a"/>
    <w:link w:val="afe"/>
    <w:rsid w:val="00CB73E5"/>
    <w:pPr>
      <w:spacing w:after="120"/>
    </w:pPr>
  </w:style>
  <w:style w:type="character" w:customStyle="1" w:styleId="afe">
    <w:name w:val="正文文本 字符"/>
    <w:basedOn w:val="a0"/>
    <w:link w:val="afd"/>
    <w:rsid w:val="00CB73E5"/>
    <w:rPr>
      <w:rFonts w:ascii="Times New Roman" w:eastAsia="宋体" w:hAnsi="Times New Roman" w:cs="Times New Roman"/>
      <w:szCs w:val="24"/>
    </w:rPr>
  </w:style>
  <w:style w:type="paragraph" w:styleId="aff">
    <w:name w:val="Body Text First Indent"/>
    <w:basedOn w:val="afd"/>
    <w:link w:val="aff0"/>
    <w:rsid w:val="00CB73E5"/>
    <w:pPr>
      <w:widowControl/>
      <w:ind w:firstLineChars="100" w:firstLine="420"/>
      <w:jc w:val="left"/>
    </w:pPr>
    <w:rPr>
      <w:rFonts w:ascii="Times" w:eastAsia="PMingLiU" w:hAnsi="Times"/>
      <w:kern w:val="0"/>
      <w:sz w:val="24"/>
      <w:szCs w:val="20"/>
      <w:lang w:eastAsia="en-US"/>
    </w:rPr>
  </w:style>
  <w:style w:type="character" w:customStyle="1" w:styleId="aff0">
    <w:name w:val="正文文本首行缩进 字符"/>
    <w:basedOn w:val="afe"/>
    <w:link w:val="aff"/>
    <w:rsid w:val="00CB73E5"/>
    <w:rPr>
      <w:rFonts w:ascii="Times" w:eastAsia="PMingLiU" w:hAnsi="Times" w:cs="Times New Roman"/>
      <w:kern w:val="0"/>
      <w:sz w:val="24"/>
      <w:szCs w:val="20"/>
      <w:lang w:eastAsia="en-US"/>
    </w:rPr>
  </w:style>
  <w:style w:type="paragraph" w:customStyle="1" w:styleId="CharCharChar">
    <w:name w:val="Char Char Char"/>
    <w:basedOn w:val="a"/>
    <w:rsid w:val="00CB73E5"/>
    <w:rPr>
      <w:sz w:val="24"/>
    </w:rPr>
  </w:style>
  <w:style w:type="paragraph" w:customStyle="1" w:styleId="CharChar">
    <w:name w:val="Char Char"/>
    <w:basedOn w:val="a"/>
    <w:rsid w:val="00CB73E5"/>
    <w:rPr>
      <w:sz w:val="24"/>
    </w:rPr>
  </w:style>
  <w:style w:type="table" w:styleId="aff1">
    <w:name w:val="Table Grid"/>
    <w:basedOn w:val="a1"/>
    <w:uiPriority w:val="59"/>
    <w:rsid w:val="00CB73E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_Style 2"/>
    <w:basedOn w:val="a"/>
    <w:rsid w:val="00CB73E5"/>
    <w:rPr>
      <w:sz w:val="24"/>
    </w:rPr>
  </w:style>
  <w:style w:type="paragraph" w:styleId="aff2">
    <w:name w:val="Plain Text"/>
    <w:basedOn w:val="a"/>
    <w:link w:val="aff3"/>
    <w:rsid w:val="00CB73E5"/>
    <w:rPr>
      <w:rFonts w:ascii="宋体" w:hAnsi="Roman 10cpi"/>
      <w:szCs w:val="20"/>
    </w:rPr>
  </w:style>
  <w:style w:type="character" w:customStyle="1" w:styleId="aff3">
    <w:name w:val="纯文本 字符"/>
    <w:basedOn w:val="a0"/>
    <w:link w:val="aff2"/>
    <w:rsid w:val="00CB73E5"/>
    <w:rPr>
      <w:rFonts w:ascii="宋体" w:eastAsia="宋体" w:hAnsi="Roman 10cpi" w:cs="Times New Roman"/>
      <w:szCs w:val="20"/>
    </w:rPr>
  </w:style>
  <w:style w:type="character" w:styleId="aff4">
    <w:name w:val="annotation reference"/>
    <w:rsid w:val="00CB73E5"/>
    <w:rPr>
      <w:sz w:val="21"/>
      <w:szCs w:val="21"/>
    </w:rPr>
  </w:style>
  <w:style w:type="paragraph" w:styleId="aff5">
    <w:name w:val="annotation subject"/>
    <w:basedOn w:val="af8"/>
    <w:next w:val="af8"/>
    <w:link w:val="aff6"/>
    <w:rsid w:val="00CB73E5"/>
    <w:rPr>
      <w:b/>
      <w:bCs/>
      <w:szCs w:val="24"/>
    </w:rPr>
  </w:style>
  <w:style w:type="character" w:customStyle="1" w:styleId="aff6">
    <w:name w:val="批注主题 字符"/>
    <w:basedOn w:val="af9"/>
    <w:link w:val="aff5"/>
    <w:rsid w:val="00CB73E5"/>
    <w:rPr>
      <w:rFonts w:ascii="Times New Roman" w:eastAsia="宋体" w:hAnsi="Times New Roman" w:cs="Times New Roman"/>
      <w:b/>
      <w:bCs/>
      <w:szCs w:val="24"/>
    </w:rPr>
  </w:style>
  <w:style w:type="paragraph" w:styleId="TOC4">
    <w:name w:val="toc 4"/>
    <w:basedOn w:val="a"/>
    <w:next w:val="a"/>
    <w:autoRedefine/>
    <w:uiPriority w:val="39"/>
    <w:rsid w:val="00CB73E5"/>
    <w:pPr>
      <w:ind w:left="630"/>
      <w:jc w:val="left"/>
    </w:pPr>
    <w:rPr>
      <w:rFonts w:ascii="Calibri" w:hAnsi="Calibri"/>
      <w:color w:val="0000FF"/>
      <w:sz w:val="18"/>
      <w:szCs w:val="18"/>
    </w:rPr>
  </w:style>
  <w:style w:type="paragraph" w:styleId="TOC5">
    <w:name w:val="toc 5"/>
    <w:basedOn w:val="a"/>
    <w:next w:val="a"/>
    <w:autoRedefine/>
    <w:uiPriority w:val="39"/>
    <w:rsid w:val="00CB73E5"/>
    <w:pPr>
      <w:ind w:left="840"/>
      <w:jc w:val="left"/>
    </w:pPr>
    <w:rPr>
      <w:rFonts w:ascii="Calibri" w:hAnsi="Calibri"/>
      <w:sz w:val="18"/>
      <w:szCs w:val="18"/>
    </w:rPr>
  </w:style>
  <w:style w:type="paragraph" w:styleId="TOC6">
    <w:name w:val="toc 6"/>
    <w:basedOn w:val="a"/>
    <w:next w:val="a"/>
    <w:autoRedefine/>
    <w:uiPriority w:val="39"/>
    <w:rsid w:val="00CB73E5"/>
    <w:pPr>
      <w:ind w:left="1050"/>
      <w:jc w:val="left"/>
    </w:pPr>
    <w:rPr>
      <w:rFonts w:ascii="Calibri" w:hAnsi="Calibri"/>
      <w:sz w:val="18"/>
      <w:szCs w:val="18"/>
    </w:rPr>
  </w:style>
  <w:style w:type="paragraph" w:styleId="TOC7">
    <w:name w:val="toc 7"/>
    <w:basedOn w:val="a"/>
    <w:next w:val="a"/>
    <w:autoRedefine/>
    <w:uiPriority w:val="39"/>
    <w:rsid w:val="00CB73E5"/>
    <w:pPr>
      <w:ind w:left="1260"/>
      <w:jc w:val="left"/>
    </w:pPr>
    <w:rPr>
      <w:rFonts w:ascii="Calibri" w:hAnsi="Calibri"/>
      <w:sz w:val="18"/>
      <w:szCs w:val="18"/>
    </w:rPr>
  </w:style>
  <w:style w:type="paragraph" w:styleId="TOC8">
    <w:name w:val="toc 8"/>
    <w:basedOn w:val="a"/>
    <w:next w:val="a"/>
    <w:autoRedefine/>
    <w:uiPriority w:val="39"/>
    <w:rsid w:val="00CB73E5"/>
    <w:pPr>
      <w:ind w:left="1470"/>
      <w:jc w:val="left"/>
    </w:pPr>
    <w:rPr>
      <w:rFonts w:ascii="Calibri" w:hAnsi="Calibri"/>
      <w:sz w:val="18"/>
      <w:szCs w:val="18"/>
    </w:rPr>
  </w:style>
  <w:style w:type="paragraph" w:styleId="TOC9">
    <w:name w:val="toc 9"/>
    <w:basedOn w:val="a"/>
    <w:next w:val="a"/>
    <w:autoRedefine/>
    <w:uiPriority w:val="39"/>
    <w:rsid w:val="00CB73E5"/>
    <w:pPr>
      <w:ind w:left="1680"/>
      <w:jc w:val="left"/>
    </w:pPr>
    <w:rPr>
      <w:rFonts w:ascii="Calibri" w:hAnsi="Calibri"/>
      <w:sz w:val="18"/>
      <w:szCs w:val="18"/>
    </w:rPr>
  </w:style>
  <w:style w:type="character" w:customStyle="1" w:styleId="aa">
    <w:name w:val="列表段落 字符"/>
    <w:link w:val="a9"/>
    <w:uiPriority w:val="34"/>
    <w:qFormat/>
    <w:rsid w:val="00CB73E5"/>
  </w:style>
  <w:style w:type="paragraph" w:customStyle="1" w:styleId="CharCharCharCharCharCharCharCharCharCharCharCharCharCharCharCharCharChar1Char1">
    <w:name w:val="Char Char Char Char Char Char Char Char Char Char Char Char Char Char Char Char Char Char1 Char1"/>
    <w:basedOn w:val="a"/>
    <w:rsid w:val="00CB73E5"/>
    <w:rPr>
      <w:sz w:val="24"/>
    </w:rPr>
  </w:style>
  <w:style w:type="paragraph" w:customStyle="1" w:styleId="CharCharChar1">
    <w:name w:val="Char Char Char1"/>
    <w:basedOn w:val="a"/>
    <w:rsid w:val="00CB73E5"/>
    <w:rPr>
      <w:sz w:val="24"/>
    </w:rPr>
  </w:style>
  <w:style w:type="paragraph" w:customStyle="1" w:styleId="CharChar1">
    <w:name w:val="Char Char1"/>
    <w:basedOn w:val="a"/>
    <w:rsid w:val="00CB73E5"/>
    <w:rPr>
      <w:sz w:val="24"/>
    </w:rPr>
  </w:style>
  <w:style w:type="paragraph" w:customStyle="1" w:styleId="Default">
    <w:name w:val="Default"/>
    <w:rsid w:val="00CB73E5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styleId="aff7">
    <w:name w:val="caption"/>
    <w:basedOn w:val="a"/>
    <w:next w:val="a"/>
    <w:unhideWhenUsed/>
    <w:qFormat/>
    <w:rsid w:val="00CB73E5"/>
    <w:rPr>
      <w:rFonts w:ascii="Cambria" w:eastAsia="黑体" w:hAnsi="Cambria"/>
      <w:sz w:val="20"/>
      <w:szCs w:val="20"/>
    </w:rPr>
  </w:style>
  <w:style w:type="character" w:styleId="aff8">
    <w:name w:val="Strong"/>
    <w:qFormat/>
    <w:rsid w:val="00CB73E5"/>
    <w:rPr>
      <w:b/>
      <w:bCs/>
    </w:rPr>
  </w:style>
  <w:style w:type="character" w:styleId="aff9">
    <w:name w:val="Book Title"/>
    <w:uiPriority w:val="33"/>
    <w:qFormat/>
    <w:rsid w:val="00CB73E5"/>
    <w:rPr>
      <w:b/>
      <w:bCs/>
      <w:smallCaps/>
      <w:spacing w:val="5"/>
    </w:rPr>
  </w:style>
  <w:style w:type="table" w:customStyle="1" w:styleId="TableNormal2">
    <w:name w:val="Table Normal2"/>
    <w:uiPriority w:val="2"/>
    <w:semiHidden/>
    <w:unhideWhenUsed/>
    <w:qFormat/>
    <w:rsid w:val="00CB73E5"/>
    <w:pPr>
      <w:widowControl w:val="0"/>
    </w:pPr>
    <w:rPr>
      <w:rFonts w:ascii="Calibri" w:eastAsia="宋体" w:hAnsi="Calibri"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fa">
    <w:name w:val="table of figures"/>
    <w:basedOn w:val="a"/>
    <w:next w:val="a"/>
    <w:uiPriority w:val="99"/>
    <w:rsid w:val="00CB73E5"/>
    <w:pPr>
      <w:ind w:left="420" w:hanging="42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customStyle="1" w:styleId="affb">
    <w:name w:val="正文_缩进"/>
    <w:basedOn w:val="a"/>
    <w:qFormat/>
    <w:rsid w:val="00CB73E5"/>
    <w:pPr>
      <w:spacing w:line="360" w:lineRule="auto"/>
      <w:ind w:firstLineChars="200" w:firstLine="200"/>
    </w:pPr>
    <w:rPr>
      <w:rFonts w:cstheme="minorBidi"/>
      <w:sz w:val="24"/>
      <w:szCs w:val="21"/>
    </w:rPr>
  </w:style>
  <w:style w:type="paragraph" w:customStyle="1" w:styleId="Para0s">
    <w:name w:val="Para:0:s"/>
    <w:basedOn w:val="a"/>
    <w:uiPriority w:val="99"/>
    <w:qFormat/>
    <w:rsid w:val="00CB73E5"/>
    <w:pPr>
      <w:widowControl/>
      <w:spacing w:after="220"/>
      <w:jc w:val="left"/>
    </w:pPr>
    <w:rPr>
      <w:rFonts w:ascii="Helvetica" w:eastAsiaTheme="minorEastAsia" w:hAnsi="Helvetica"/>
      <w:kern w:val="0"/>
      <w:sz w:val="22"/>
      <w:szCs w:val="20"/>
      <w:lang w:eastAsia="en-US"/>
    </w:rPr>
  </w:style>
  <w:style w:type="character" w:styleId="affc">
    <w:name w:val="Unresolved Mention"/>
    <w:uiPriority w:val="99"/>
    <w:semiHidden/>
    <w:unhideWhenUsed/>
    <w:rsid w:val="00CB73E5"/>
    <w:rPr>
      <w:color w:val="605E5C"/>
      <w:shd w:val="clear" w:color="auto" w:fill="E1DFDD"/>
    </w:rPr>
  </w:style>
  <w:style w:type="character" w:styleId="affd">
    <w:name w:val="FollowedHyperlink"/>
    <w:basedOn w:val="a0"/>
    <w:uiPriority w:val="99"/>
    <w:semiHidden/>
    <w:unhideWhenUsed/>
    <w:rsid w:val="00CB73E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770</Words>
  <Characters>8333</Characters>
  <Application>Microsoft Office Word</Application>
  <DocSecurity>0</DocSecurity>
  <Lines>2777</Lines>
  <Paragraphs>2420</Paragraphs>
  <ScaleCrop>false</ScaleCrop>
  <Company/>
  <LinksUpToDate>false</LinksUpToDate>
  <CharactersWithSpaces>9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鹤 王</dc:creator>
  <cp:keywords/>
  <dc:description/>
  <cp:lastModifiedBy>鹤 王</cp:lastModifiedBy>
  <cp:revision>2</cp:revision>
  <dcterms:created xsi:type="dcterms:W3CDTF">2026-02-28T11:58:00Z</dcterms:created>
  <dcterms:modified xsi:type="dcterms:W3CDTF">2026-02-28T11:59:00Z</dcterms:modified>
</cp:coreProperties>
</file>